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4F422" w14:textId="0C1313E9" w:rsidR="007F2A39" w:rsidRPr="00B52B38" w:rsidRDefault="00B52B38" w:rsidP="0049731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52B38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4C5D01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B52B38">
        <w:rPr>
          <w:rFonts w:ascii="Times New Roman" w:hAnsi="Times New Roman" w:cs="Times New Roman"/>
          <w:b/>
          <w:bCs/>
          <w:sz w:val="28"/>
          <w:szCs w:val="28"/>
        </w:rPr>
        <w:t xml:space="preserve"> file</w:t>
      </w:r>
    </w:p>
    <w:p w14:paraId="09FE6C1A" w14:textId="77777777" w:rsidR="00FF49C0" w:rsidRPr="00FF49C0" w:rsidRDefault="00FF49C0" w:rsidP="00FF49C0">
      <w:pPr>
        <w:spacing w:line="480" w:lineRule="auto"/>
        <w:rPr>
          <w:rFonts w:ascii="Times New Roman" w:hAnsi="Times New Roman" w:cs="Times New Roman"/>
          <w:lang w:val="en-US"/>
        </w:rPr>
      </w:pPr>
      <w:r w:rsidRPr="00FF49C0">
        <w:rPr>
          <w:rFonts w:ascii="Times New Roman" w:hAnsi="Times New Roman" w:cs="Times New Roman"/>
          <w:lang w:val="en-US"/>
        </w:rPr>
        <w:t>Parameter estimates for the full measurement model are shown in Figure 2 (unstandardized coefficients) and Figure 3 (standardized coefficients).</w:t>
      </w:r>
    </w:p>
    <w:p w14:paraId="66FCC80E" w14:textId="17ED69BE" w:rsidR="00BF00F4" w:rsidRPr="00BF00F4" w:rsidRDefault="00A01B83" w:rsidP="0049731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B90AB88" wp14:editId="7595E844">
            <wp:extent cx="5760720" cy="2804160"/>
            <wp:effectExtent l="19050" t="19050" r="11430" b="15240"/>
            <wp:docPr id="141032123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321232" name="Bilde 14103212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041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DAEE75C" w14:textId="30642775" w:rsidR="00BF00F4" w:rsidRPr="00BF00F4" w:rsidRDefault="004C5D01" w:rsidP="0049731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538F3">
        <w:rPr>
          <w:rFonts w:ascii="Times New Roman" w:hAnsi="Times New Roman" w:cs="Times New Roman"/>
          <w:b/>
          <w:bCs/>
          <w:lang w:val="en-US"/>
        </w:rPr>
        <w:t xml:space="preserve">Figure 2. </w:t>
      </w:r>
      <w:r w:rsidRPr="007538F3">
        <w:rPr>
          <w:rFonts w:ascii="Times New Roman" w:hAnsi="Times New Roman" w:cs="Times New Roman"/>
          <w:lang w:val="en-US"/>
        </w:rPr>
        <w:t xml:space="preserve">Latent regression model with </w:t>
      </w:r>
      <w:r w:rsidRPr="007538F3">
        <w:rPr>
          <w:rFonts w:ascii="Times New Roman" w:hAnsi="Times New Roman" w:cs="Times New Roman"/>
          <w:i/>
          <w:iCs/>
          <w:lang w:val="en-US"/>
        </w:rPr>
        <w:t>unstandardized beta coefficients</w:t>
      </w:r>
      <w:r w:rsidRPr="007538F3">
        <w:rPr>
          <w:rFonts w:ascii="Times New Roman" w:hAnsi="Times New Roman" w:cs="Times New Roman"/>
          <w:lang w:val="en-US"/>
        </w:rPr>
        <w:t xml:space="preserve"> examining associations between childhood maltreatment (CM), nicotine use, and quality of life (QoL).</w:t>
      </w:r>
      <w:r>
        <w:rPr>
          <w:rFonts w:ascii="Times New Roman" w:hAnsi="Times New Roman" w:cs="Times New Roman"/>
          <w:lang w:val="en-US"/>
        </w:rPr>
        <w:t xml:space="preserve"> </w:t>
      </w:r>
      <w:r w:rsidR="00497315">
        <w:rPr>
          <w:rFonts w:ascii="Times New Roman" w:hAnsi="Times New Roman" w:cs="Times New Roman"/>
          <w:lang w:val="en-US"/>
        </w:rPr>
        <w:t xml:space="preserve">Abbreviations: </w:t>
      </w:r>
      <w:r w:rsidR="00761E00">
        <w:rPr>
          <w:rFonts w:ascii="Times New Roman" w:hAnsi="Times New Roman" w:cs="Times New Roman"/>
          <w:lang w:val="en-US"/>
        </w:rPr>
        <w:t xml:space="preserve">Emot = Emotional abuse, </w:t>
      </w:r>
      <w:r w:rsidR="00E60630">
        <w:rPr>
          <w:rFonts w:ascii="Times New Roman" w:hAnsi="Times New Roman" w:cs="Times New Roman"/>
          <w:lang w:val="en-US"/>
        </w:rPr>
        <w:t xml:space="preserve">phys = physical abuse/violence, </w:t>
      </w:r>
      <w:r w:rsidR="0008148E">
        <w:rPr>
          <w:rFonts w:ascii="Times New Roman" w:hAnsi="Times New Roman" w:cs="Times New Roman"/>
          <w:lang w:val="en-US"/>
        </w:rPr>
        <w:t>sexu = sexual abuse, edu = education</w:t>
      </w:r>
      <w:r w:rsidR="00796E7E">
        <w:rPr>
          <w:rFonts w:ascii="Times New Roman" w:hAnsi="Times New Roman" w:cs="Times New Roman"/>
          <w:lang w:val="en-US"/>
        </w:rPr>
        <w:t xml:space="preserve">al attainment, satis = satisfaction, meaning = meaningfulness, happy = happiness. </w:t>
      </w:r>
    </w:p>
    <w:p w14:paraId="66D1DC40" w14:textId="69EE95D4" w:rsidR="00B52B38" w:rsidRDefault="00B52B38" w:rsidP="0049731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319EB6" w14:textId="21509FAC" w:rsidR="00F17914" w:rsidRDefault="00F1791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D0A558A" w14:textId="62CE941A" w:rsidR="00B52B38" w:rsidRDefault="00331BB9" w:rsidP="0049731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2A14A17B" wp14:editId="2F2F0372">
            <wp:extent cx="5760720" cy="2805430"/>
            <wp:effectExtent l="19050" t="19050" r="11430" b="13970"/>
            <wp:docPr id="840073390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073390" name="Bilde 84007339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054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A2C54B" w14:textId="6F4FE6E1" w:rsidR="00F17914" w:rsidRPr="00BF00F4" w:rsidRDefault="004171DD" w:rsidP="00F1791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538F3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7538F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538F3">
        <w:rPr>
          <w:rFonts w:ascii="Times New Roman" w:hAnsi="Times New Roman" w:cs="Times New Roman"/>
          <w:lang w:val="en-US"/>
        </w:rPr>
        <w:t xml:space="preserve">Latent regression model with </w:t>
      </w:r>
      <w:r w:rsidRPr="007538F3">
        <w:rPr>
          <w:rFonts w:ascii="Times New Roman" w:hAnsi="Times New Roman" w:cs="Times New Roman"/>
          <w:i/>
          <w:iCs/>
          <w:lang w:val="en-US"/>
        </w:rPr>
        <w:t>standardized beta coefficients</w:t>
      </w:r>
      <w:r w:rsidRPr="007538F3">
        <w:rPr>
          <w:rFonts w:ascii="Times New Roman" w:hAnsi="Times New Roman" w:cs="Times New Roman"/>
          <w:lang w:val="en-US"/>
        </w:rPr>
        <w:t xml:space="preserve"> examining associations between childhood maltreatment (CM), nicotine use, and quality of life (QoL).</w:t>
      </w:r>
      <w:r>
        <w:rPr>
          <w:rFonts w:ascii="Times New Roman" w:hAnsi="Times New Roman" w:cs="Times New Roman"/>
          <w:lang w:val="en-US"/>
        </w:rPr>
        <w:t xml:space="preserve"> </w:t>
      </w:r>
      <w:r w:rsidR="00F17914">
        <w:rPr>
          <w:rFonts w:ascii="Times New Roman" w:hAnsi="Times New Roman" w:cs="Times New Roman"/>
          <w:lang w:val="en-US"/>
        </w:rPr>
        <w:t xml:space="preserve">Abbreviations: Emot = Emotional abuse, phys = physical abuse/violence, sexu = sexual abuse, edu = educational attainment, satis = satisfaction, meaning = meaningfulness, happy = happiness. </w:t>
      </w:r>
    </w:p>
    <w:p w14:paraId="5FF90E34" w14:textId="77777777" w:rsidR="00F17914" w:rsidRPr="00F17914" w:rsidRDefault="00F17914" w:rsidP="0049731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="00F17914" w:rsidRPr="00F179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B38"/>
    <w:rsid w:val="0008148E"/>
    <w:rsid w:val="000C3C86"/>
    <w:rsid w:val="00167E75"/>
    <w:rsid w:val="00186A9A"/>
    <w:rsid w:val="00331BB9"/>
    <w:rsid w:val="004171DD"/>
    <w:rsid w:val="00497315"/>
    <w:rsid w:val="004C5D01"/>
    <w:rsid w:val="006979CB"/>
    <w:rsid w:val="007538F3"/>
    <w:rsid w:val="00761E00"/>
    <w:rsid w:val="00796E7E"/>
    <w:rsid w:val="007C1BFC"/>
    <w:rsid w:val="007E2BB3"/>
    <w:rsid w:val="007E6F25"/>
    <w:rsid w:val="007F2A39"/>
    <w:rsid w:val="008D33DC"/>
    <w:rsid w:val="008D3B6F"/>
    <w:rsid w:val="00A01B83"/>
    <w:rsid w:val="00A24E3F"/>
    <w:rsid w:val="00B52B38"/>
    <w:rsid w:val="00B71EE5"/>
    <w:rsid w:val="00BF00F4"/>
    <w:rsid w:val="00D777E6"/>
    <w:rsid w:val="00E60630"/>
    <w:rsid w:val="00E64550"/>
    <w:rsid w:val="00F17914"/>
    <w:rsid w:val="00FF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328D0"/>
  <w15:chartTrackingRefBased/>
  <w15:docId w15:val="{AB8B46C1-AD26-4413-8730-111A9D1DC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52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52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52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52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52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52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52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52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52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52B3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52B3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52B3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52B3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52B38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52B3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52B38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52B3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52B38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B52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52B3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52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52B3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B52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52B38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B52B3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52B3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52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52B38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B52B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2</Words>
  <Characters>754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-Kåre Vederhus</dc:creator>
  <cp:keywords/>
  <dc:description/>
  <cp:lastModifiedBy>John-Kåre Vederhus</cp:lastModifiedBy>
  <cp:revision>18</cp:revision>
  <dcterms:created xsi:type="dcterms:W3CDTF">2026-04-14T10:57:00Z</dcterms:created>
  <dcterms:modified xsi:type="dcterms:W3CDTF">2026-05-06T06:49:00Z</dcterms:modified>
</cp:coreProperties>
</file>